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3CC" w:rsidRPr="00494356" w:rsidRDefault="00412D60" w:rsidP="00940963">
      <w:pPr>
        <w:spacing w:after="240"/>
        <w:rPr>
          <w:rFonts w:cs="Times New Roman"/>
          <w:sz w:val="20"/>
          <w:szCs w:val="20"/>
        </w:rPr>
      </w:pPr>
      <w:bookmarkStart w:id="0" w:name="_GoBack"/>
      <w:r w:rsidRPr="00494356">
        <w:rPr>
          <w:rFonts w:cs="Times New Roman"/>
          <w:sz w:val="20"/>
          <w:szCs w:val="20"/>
        </w:rPr>
        <w:t xml:space="preserve">Supplementary </w:t>
      </w:r>
      <w:r w:rsidR="009B49F8" w:rsidRPr="00494356">
        <w:rPr>
          <w:rFonts w:cs="Times New Roman"/>
          <w:sz w:val="20"/>
          <w:szCs w:val="20"/>
        </w:rPr>
        <w:t>6</w:t>
      </w:r>
      <w:r w:rsidRPr="00494356">
        <w:rPr>
          <w:rFonts w:cs="Times New Roman"/>
          <w:sz w:val="20"/>
          <w:szCs w:val="20"/>
        </w:rPr>
        <w:t>.</w:t>
      </w:r>
      <w:r w:rsidR="000623CC" w:rsidRPr="00494356">
        <w:rPr>
          <w:rFonts w:cs="Times New Roman"/>
          <w:sz w:val="20"/>
          <w:szCs w:val="20"/>
        </w:rPr>
        <w:t xml:space="preserve"> Statistical description and test of variables </w:t>
      </w:r>
      <w:r w:rsidR="00183A9B" w:rsidRPr="00494356">
        <w:rPr>
          <w:rFonts w:cs="Times New Roman"/>
          <w:sz w:val="20"/>
          <w:szCs w:val="20"/>
        </w:rPr>
        <w:t>between the adverse</w:t>
      </w:r>
      <w:r w:rsidR="00183A9B" w:rsidRPr="00494356">
        <w:rPr>
          <w:rFonts w:cs="Times New Roman" w:hint="eastAsia"/>
          <w:sz w:val="20"/>
          <w:szCs w:val="20"/>
        </w:rPr>
        <w:t xml:space="preserve"> </w:t>
      </w:r>
      <w:r w:rsidR="00AD362D" w:rsidRPr="00494356">
        <w:rPr>
          <w:rFonts w:cs="Times New Roman" w:hint="eastAsia"/>
          <w:sz w:val="20"/>
          <w:szCs w:val="20"/>
        </w:rPr>
        <w:t>neonatal</w:t>
      </w:r>
      <w:r w:rsidR="00AD362D" w:rsidRPr="00494356">
        <w:rPr>
          <w:rFonts w:cs="Times New Roman"/>
          <w:sz w:val="20"/>
          <w:szCs w:val="20"/>
        </w:rPr>
        <w:t xml:space="preserve"> outcomes</w:t>
      </w:r>
      <w:r w:rsidR="00183A9B" w:rsidRPr="00494356">
        <w:rPr>
          <w:rFonts w:cs="Times New Roman"/>
          <w:sz w:val="20"/>
          <w:szCs w:val="20"/>
        </w:rPr>
        <w:t xml:space="preserve"> group and the control group.</w:t>
      </w:r>
    </w:p>
    <w:tbl>
      <w:tblPr>
        <w:tblStyle w:val="a3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1847"/>
        <w:gridCol w:w="1701"/>
        <w:gridCol w:w="851"/>
      </w:tblGrid>
      <w:tr w:rsidR="00183A9B" w:rsidRPr="00590393" w:rsidTr="00ED281D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183A9B" w:rsidRPr="00590393" w:rsidRDefault="00183A9B" w:rsidP="00183A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183A9B" w:rsidRPr="00590393" w:rsidRDefault="00183A9B" w:rsidP="00183A9B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udy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3A9B" w:rsidRPr="00590393" w:rsidRDefault="00183A9B" w:rsidP="00183A9B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rol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i/>
                <w:sz w:val="16"/>
                <w:szCs w:val="16"/>
              </w:rPr>
              <w:t>P</w:t>
            </w:r>
            <w:r w:rsidRPr="00590393">
              <w:rPr>
                <w:rFonts w:cs="Times New Roman"/>
                <w:sz w:val="16"/>
                <w:szCs w:val="16"/>
              </w:rPr>
              <w:t xml:space="preserve"> value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jc w:val="left"/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DEMOGRAPH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1.4±5.6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0.9±4.8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19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Age over 35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6 (6.1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3 (7.4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49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widowControl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590393">
              <w:rPr>
                <w:rFonts w:cs="Times New Roman"/>
                <w:b/>
                <w:color w:val="000000"/>
                <w:sz w:val="16"/>
                <w:szCs w:val="16"/>
              </w:rPr>
              <w:t>Gravidity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 (1-3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 (1-2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widowControl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590393">
              <w:rPr>
                <w:rFonts w:cs="Times New Roman"/>
                <w:b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 (0-1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 (0-1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590393">
              <w:rPr>
                <w:rFonts w:cs="Times New Roman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Chronic Hypertension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2 (14.7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5 (11.3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184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 xml:space="preserve">Diabetes (Pregestational or Gestational) 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93 (22.0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9 (19.0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330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Thyroid Disease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8 (11.3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5 (4.8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IVF-ET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5 (3.5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 (1.6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112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Scarred Uterus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2 (14.7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5 (11.3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184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Twin Pregnancy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8 (4.3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1 (3.5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628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Early-onset type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68 (63.4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8 (2.6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Maternal Hypoproteinemia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27 (30.0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9 (9.4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Thrombocytopenia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3 (12.5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7 (2.3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Impaired Liver Function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4 (8.0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 (1.3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Cardiovascular disease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0 (4.7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 (1.9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Renal Insufficiency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4 (5.7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 (0.3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Placental Abruption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1 (14.4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0 (3.2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HELLP Syndrome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6 (8.5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 (1.6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Postpartum Hemorrhage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8 (1.9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9 (2.9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369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Eclampsia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9 (2.1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7 (2.3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90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A097E">
              <w:rPr>
                <w:rFonts w:cs="Times New Roman"/>
                <w:color w:val="000000"/>
                <w:sz w:val="16"/>
                <w:szCs w:val="16"/>
              </w:rPr>
              <w:t xml:space="preserve">FEATURE </w:t>
            </w: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5A097E">
              <w:rPr>
                <w:rFonts w:cs="Times New Roman"/>
                <w:color w:val="000000"/>
                <w:sz w:val="16"/>
                <w:szCs w:val="16"/>
              </w:rPr>
              <w:t xml:space="preserve">F </w:t>
            </w:r>
            <w:r>
              <w:rPr>
                <w:rFonts w:cs="Times New Roman"/>
                <w:color w:val="000000"/>
                <w:sz w:val="16"/>
                <w:szCs w:val="16"/>
              </w:rPr>
              <w:t>DELIVERIE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Gestational Age (weeks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2.9±4.0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8.3±1.9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Delivery Mode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vaginal delivery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4 (3.3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5 (14.5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forceps delivery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 (1.0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cesarean section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38 (79.9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62 (84.5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nd-trimester labor induction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0 (11.8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stillbirth delivery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1 (5.0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color w:val="000000"/>
                <w:sz w:val="16"/>
                <w:szCs w:val="16"/>
              </w:rPr>
              <w:t>FEATURE OF NEONATE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Gender of Neonates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88 (44.4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52 (49.0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219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Birth Weight of Neonates (g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736.3±777.2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247.9±627.4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Apgar Score (1 min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8 (5-10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0 (9-10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color w:val="000000"/>
                <w:sz w:val="16"/>
                <w:szCs w:val="16"/>
              </w:rPr>
              <w:t>Apgar Score (5 min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0 (8-10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0 (10-10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color w:val="000000"/>
                <w:sz w:val="16"/>
                <w:szCs w:val="16"/>
              </w:rPr>
              <w:t>PHYSICAL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Weight (kg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79.6±12.2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83.8±15.6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Height (cm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64.2±3.9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63.9±4.8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264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widowControl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9.5±3.9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1.1±5.1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Systolic Pressure (mmHg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52.8±25.0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46.3±20.4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Diastolic Pressure (mmHg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98.4±18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94.8±14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lastRenderedPageBreak/>
              <w:t>LABORATORY EXAMIN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 xml:space="preserve">Leukocyte </w:t>
            </w: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( × 10(9)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0.58±3.76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9.48±5.36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Neutrophil ( × 10(9)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3.00 (8.44-74.93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7.18 (5.52-51.60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Erythrocyte ( × 10(12)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.93±0.61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.44±6.89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130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Hemoglobin (g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22.5±22.4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18.3±15.1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Hematokrit (%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6.89±6.85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5.97±4.81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Platelet ( × 10(9)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72.24±75.01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97.88±55.31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PT (s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0.66±1.45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1.83±7.92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APTT (s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0.44±6.64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0.22±5.89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64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Fbg (g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.11±1.42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.55±1.59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TT (s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6.30±6.65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6.05±1.78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52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1.0 (16.0-32.0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4.0 (10.0-20.0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AST (U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8.0 (12.0-30.0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7.0 (12.0-22.1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Total Protein (g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3.13±7.29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8.15±6.24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Albumin (g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8.62±4.57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1.90±4.19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Globulin (g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4.56±5.16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7.81±28.53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Urea (m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.43±3.02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.93±1.38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Creatinine (μ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4.90±22.16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4.35±12.29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Creatinine Clearance Rate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51.76±54.15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85.90±64.35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Uric Acid (μ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07.77±106.88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49.90±89.27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Fasting Blood-Glucose (m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.63±1.24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.64±1.16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909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Serum Sodium (m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36.17±9.67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37.29±2.76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Serum Potassium (m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.44±5.06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.05±0.39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17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Serum Chloride (m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06.88±7.66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06.05±8.80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176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Serum Calcium (m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.01±0.20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.07±0.15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Serum Phosphorus (m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.36±0.26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.26±0.20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Urine Specific Gravity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.086±0.765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.021±0.024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083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Urine pH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.19±0.66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.21±0.68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66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Urine Leukocytes Count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2.24 (2.10-65.05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.78 (1.00-15.00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Urine Protein</w:t>
            </w:r>
          </w:p>
        </w:tc>
        <w:tc>
          <w:tcPr>
            <w:tcW w:w="2127" w:type="dxa"/>
            <w:vAlign w:val="center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5 (5.9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83 (26.8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0 (4.7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3 (13.9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3 (12.5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72 (23.2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25 (29.6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7 (18.4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52 (35.9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2 (13.5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8 (11.3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3 (4.2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Urine Erythrocytes Count</w:t>
            </w:r>
          </w:p>
        </w:tc>
        <w:tc>
          <w:tcPr>
            <w:tcW w:w="2127" w:type="dxa"/>
            <w:vAlign w:val="center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7.79 (6.67-38.92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.98 (0.00-11.12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Urine Glucose</w:t>
            </w:r>
          </w:p>
        </w:tc>
        <w:tc>
          <w:tcPr>
            <w:tcW w:w="2127" w:type="dxa"/>
            <w:vAlign w:val="center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94 (93.1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86 (92.3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550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2 (5.2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 (1.9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 (0.7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9 (2.9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 (0.9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 (1.9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 (0.6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 (0.3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Urine Ketone</w:t>
            </w:r>
          </w:p>
        </w:tc>
        <w:tc>
          <w:tcPr>
            <w:tcW w:w="2127" w:type="dxa"/>
            <w:vAlign w:val="center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89 (92.0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70 (87.1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5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3 (3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2 (3.9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 (0.9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 (1.3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4 (3.3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2 (3.8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 (0.2%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9 (2.9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2 (0.5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 (0.9%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Urinary Casts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1.97 (0.90-5.12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0.88 (0.00-2.36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24-hour Urinary Protein (mg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520.0 (2063.8-9820.0)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75.6 (236.6-1984.5)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Cholesterol (m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7.12±2.46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6.37±1.28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Triglyceride (mmol/L)</w:t>
            </w:r>
          </w:p>
        </w:tc>
        <w:tc>
          <w:tcPr>
            <w:tcW w:w="212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4.57±2.94</w:t>
            </w:r>
          </w:p>
        </w:tc>
        <w:tc>
          <w:tcPr>
            <w:tcW w:w="170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3.89±1.32</w:t>
            </w:r>
          </w:p>
        </w:tc>
        <w:tc>
          <w:tcPr>
            <w:tcW w:w="851" w:type="dxa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ULTRASONIC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3A9B" w:rsidRPr="00590393" w:rsidTr="00ED281D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b/>
                <w:sz w:val="16"/>
                <w:szCs w:val="16"/>
              </w:rPr>
            </w:pPr>
            <w:r w:rsidRPr="00590393">
              <w:rPr>
                <w:rFonts w:cs="Times New Roman"/>
                <w:b/>
                <w:sz w:val="16"/>
                <w:szCs w:val="16"/>
              </w:rPr>
              <w:t>Amniotic Fluid Index (cm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5.66±3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8.27±3.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83A9B" w:rsidRPr="00590393" w:rsidRDefault="00183A9B" w:rsidP="00183A9B">
            <w:pPr>
              <w:rPr>
                <w:rFonts w:cs="Times New Roman"/>
                <w:sz w:val="16"/>
                <w:szCs w:val="16"/>
              </w:rPr>
            </w:pPr>
            <w:r w:rsidRPr="00590393">
              <w:rPr>
                <w:rFonts w:cs="Times New Roman"/>
                <w:sz w:val="16"/>
                <w:szCs w:val="16"/>
              </w:rPr>
              <w:t>&lt;0.001</w:t>
            </w:r>
          </w:p>
        </w:tc>
      </w:tr>
    </w:tbl>
    <w:p w:rsidR="005A245B" w:rsidRPr="00DD5524" w:rsidRDefault="0002031B" w:rsidP="0069545E">
      <w:pPr>
        <w:spacing w:before="240"/>
        <w:rPr>
          <w:sz w:val="16"/>
          <w:szCs w:val="16"/>
        </w:rPr>
      </w:pPr>
      <w:r w:rsidRPr="00DD5524">
        <w:rPr>
          <w:sz w:val="16"/>
          <w:szCs w:val="16"/>
        </w:rPr>
        <w:t xml:space="preserve">The variables with bold font indicate there </w:t>
      </w:r>
      <w:r w:rsidR="00183A9B" w:rsidRPr="00DD5524">
        <w:rPr>
          <w:sz w:val="16"/>
          <w:szCs w:val="16"/>
        </w:rPr>
        <w:t>is</w:t>
      </w:r>
      <w:r w:rsidRPr="00DD5524">
        <w:rPr>
          <w:sz w:val="16"/>
          <w:szCs w:val="16"/>
        </w:rPr>
        <w:t xml:space="preserve"> </w:t>
      </w:r>
      <w:r w:rsidR="00183A9B" w:rsidRPr="00DD5524">
        <w:rPr>
          <w:sz w:val="16"/>
          <w:szCs w:val="16"/>
        </w:rPr>
        <w:t xml:space="preserve">statistical </w:t>
      </w:r>
      <w:r w:rsidRPr="00DD5524">
        <w:rPr>
          <w:sz w:val="16"/>
          <w:szCs w:val="16"/>
        </w:rPr>
        <w:t>significan</w:t>
      </w:r>
      <w:r w:rsidR="00183A9B" w:rsidRPr="00DD5524">
        <w:rPr>
          <w:sz w:val="16"/>
          <w:szCs w:val="16"/>
        </w:rPr>
        <w:t>ce</w:t>
      </w:r>
      <w:r w:rsidRPr="00DD5524">
        <w:rPr>
          <w:sz w:val="16"/>
          <w:szCs w:val="16"/>
        </w:rPr>
        <w:t xml:space="preserve"> between two groups.</w:t>
      </w:r>
    </w:p>
    <w:sectPr w:rsidR="005A245B" w:rsidRPr="00DD5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7F6E" w:rsidRDefault="00447F6E" w:rsidP="00E55DD5">
      <w:r>
        <w:separator/>
      </w:r>
    </w:p>
  </w:endnote>
  <w:endnote w:type="continuationSeparator" w:id="0">
    <w:p w:rsidR="00447F6E" w:rsidRDefault="00447F6E" w:rsidP="00E55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7F6E" w:rsidRDefault="00447F6E" w:rsidP="00E55DD5">
      <w:r>
        <w:separator/>
      </w:r>
    </w:p>
  </w:footnote>
  <w:footnote w:type="continuationSeparator" w:id="0">
    <w:p w:rsidR="00447F6E" w:rsidRDefault="00447F6E" w:rsidP="00E55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6B6"/>
    <w:rsid w:val="00014FD5"/>
    <w:rsid w:val="0002031B"/>
    <w:rsid w:val="0002397B"/>
    <w:rsid w:val="0002756B"/>
    <w:rsid w:val="00034982"/>
    <w:rsid w:val="00034D62"/>
    <w:rsid w:val="000623CC"/>
    <w:rsid w:val="00063483"/>
    <w:rsid w:val="00070258"/>
    <w:rsid w:val="00086B0E"/>
    <w:rsid w:val="000B089D"/>
    <w:rsid w:val="000C33DB"/>
    <w:rsid w:val="000D16B6"/>
    <w:rsid w:val="00111F95"/>
    <w:rsid w:val="00131929"/>
    <w:rsid w:val="001409F8"/>
    <w:rsid w:val="00143137"/>
    <w:rsid w:val="001629E1"/>
    <w:rsid w:val="00183A9B"/>
    <w:rsid w:val="00194013"/>
    <w:rsid w:val="001940D1"/>
    <w:rsid w:val="001973CF"/>
    <w:rsid w:val="001A5AD5"/>
    <w:rsid w:val="001D2506"/>
    <w:rsid w:val="00202941"/>
    <w:rsid w:val="00225F46"/>
    <w:rsid w:val="002328CB"/>
    <w:rsid w:val="002C13CE"/>
    <w:rsid w:val="002D07D0"/>
    <w:rsid w:val="002E06E5"/>
    <w:rsid w:val="002E26DB"/>
    <w:rsid w:val="002F07B8"/>
    <w:rsid w:val="00310D0D"/>
    <w:rsid w:val="00311AB9"/>
    <w:rsid w:val="003B7B37"/>
    <w:rsid w:val="003C14B4"/>
    <w:rsid w:val="003E5594"/>
    <w:rsid w:val="0040021B"/>
    <w:rsid w:val="00412D60"/>
    <w:rsid w:val="00427C5F"/>
    <w:rsid w:val="004325ED"/>
    <w:rsid w:val="00435C3F"/>
    <w:rsid w:val="00447F6E"/>
    <w:rsid w:val="0045110A"/>
    <w:rsid w:val="0045770D"/>
    <w:rsid w:val="004646EA"/>
    <w:rsid w:val="00494356"/>
    <w:rsid w:val="0049754C"/>
    <w:rsid w:val="004A66EE"/>
    <w:rsid w:val="004B5421"/>
    <w:rsid w:val="005162B6"/>
    <w:rsid w:val="005320D9"/>
    <w:rsid w:val="00552E00"/>
    <w:rsid w:val="00553261"/>
    <w:rsid w:val="00590393"/>
    <w:rsid w:val="005A245B"/>
    <w:rsid w:val="005C3C73"/>
    <w:rsid w:val="005E717B"/>
    <w:rsid w:val="005F66E4"/>
    <w:rsid w:val="0063580A"/>
    <w:rsid w:val="006514D8"/>
    <w:rsid w:val="00674208"/>
    <w:rsid w:val="00674A4B"/>
    <w:rsid w:val="006828DD"/>
    <w:rsid w:val="00684763"/>
    <w:rsid w:val="00684C0E"/>
    <w:rsid w:val="0069545E"/>
    <w:rsid w:val="006B2833"/>
    <w:rsid w:val="006B4047"/>
    <w:rsid w:val="006D63B7"/>
    <w:rsid w:val="007111A3"/>
    <w:rsid w:val="00725AC5"/>
    <w:rsid w:val="00734BB1"/>
    <w:rsid w:val="0077228B"/>
    <w:rsid w:val="0077291B"/>
    <w:rsid w:val="00787CC7"/>
    <w:rsid w:val="007B2773"/>
    <w:rsid w:val="007B49CD"/>
    <w:rsid w:val="007C2949"/>
    <w:rsid w:val="007C2BDB"/>
    <w:rsid w:val="007E0041"/>
    <w:rsid w:val="007E0D8D"/>
    <w:rsid w:val="007E7B6A"/>
    <w:rsid w:val="0084652F"/>
    <w:rsid w:val="00846EAD"/>
    <w:rsid w:val="00872475"/>
    <w:rsid w:val="00874523"/>
    <w:rsid w:val="008842F9"/>
    <w:rsid w:val="008A08F2"/>
    <w:rsid w:val="008A6256"/>
    <w:rsid w:val="008B2803"/>
    <w:rsid w:val="008B5AE6"/>
    <w:rsid w:val="008C1ABE"/>
    <w:rsid w:val="008E0B65"/>
    <w:rsid w:val="008E3583"/>
    <w:rsid w:val="008F34D9"/>
    <w:rsid w:val="00902492"/>
    <w:rsid w:val="0093656D"/>
    <w:rsid w:val="00936FC5"/>
    <w:rsid w:val="00940963"/>
    <w:rsid w:val="00952057"/>
    <w:rsid w:val="00955D7A"/>
    <w:rsid w:val="00976DBF"/>
    <w:rsid w:val="00990DDC"/>
    <w:rsid w:val="009B49F8"/>
    <w:rsid w:val="009C1800"/>
    <w:rsid w:val="009D6D96"/>
    <w:rsid w:val="009E14CC"/>
    <w:rsid w:val="009E40D8"/>
    <w:rsid w:val="009F33FE"/>
    <w:rsid w:val="00A0526F"/>
    <w:rsid w:val="00A06419"/>
    <w:rsid w:val="00A26B07"/>
    <w:rsid w:val="00A415E6"/>
    <w:rsid w:val="00A801F3"/>
    <w:rsid w:val="00A82567"/>
    <w:rsid w:val="00A8505F"/>
    <w:rsid w:val="00AB4F4B"/>
    <w:rsid w:val="00AC63AE"/>
    <w:rsid w:val="00AD362D"/>
    <w:rsid w:val="00AD60A6"/>
    <w:rsid w:val="00AF1A04"/>
    <w:rsid w:val="00AF5642"/>
    <w:rsid w:val="00AF70CF"/>
    <w:rsid w:val="00B049C1"/>
    <w:rsid w:val="00B1194E"/>
    <w:rsid w:val="00B52888"/>
    <w:rsid w:val="00B56FF6"/>
    <w:rsid w:val="00B72CF9"/>
    <w:rsid w:val="00B73E2A"/>
    <w:rsid w:val="00B83A0C"/>
    <w:rsid w:val="00B9009D"/>
    <w:rsid w:val="00BA1717"/>
    <w:rsid w:val="00BB16E9"/>
    <w:rsid w:val="00BC0A6A"/>
    <w:rsid w:val="00BC288F"/>
    <w:rsid w:val="00BC582E"/>
    <w:rsid w:val="00BE26A8"/>
    <w:rsid w:val="00BF1A3E"/>
    <w:rsid w:val="00BF359B"/>
    <w:rsid w:val="00C0548B"/>
    <w:rsid w:val="00C4713F"/>
    <w:rsid w:val="00C54A59"/>
    <w:rsid w:val="00C73E1B"/>
    <w:rsid w:val="00C960E6"/>
    <w:rsid w:val="00CC3369"/>
    <w:rsid w:val="00CE0411"/>
    <w:rsid w:val="00CE05FE"/>
    <w:rsid w:val="00D1222D"/>
    <w:rsid w:val="00D64E94"/>
    <w:rsid w:val="00D94D40"/>
    <w:rsid w:val="00DA6ECB"/>
    <w:rsid w:val="00DB2C27"/>
    <w:rsid w:val="00DD4E96"/>
    <w:rsid w:val="00DD5524"/>
    <w:rsid w:val="00DF6DBB"/>
    <w:rsid w:val="00E2195C"/>
    <w:rsid w:val="00E33E2D"/>
    <w:rsid w:val="00E55DD5"/>
    <w:rsid w:val="00ED281D"/>
    <w:rsid w:val="00ED3B49"/>
    <w:rsid w:val="00F01B40"/>
    <w:rsid w:val="00F2715A"/>
    <w:rsid w:val="00F558E8"/>
    <w:rsid w:val="00FA2344"/>
    <w:rsid w:val="00FC68D3"/>
    <w:rsid w:val="00FD7249"/>
    <w:rsid w:val="00FE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DC703D-EAB6-470D-8493-57A83168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6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4325ED"/>
  </w:style>
  <w:style w:type="character" w:customStyle="1" w:styleId="apple-converted-space">
    <w:name w:val="apple-converted-space"/>
    <w:basedOn w:val="a0"/>
    <w:rsid w:val="004325ED"/>
  </w:style>
  <w:style w:type="paragraph" w:styleId="a4">
    <w:name w:val="header"/>
    <w:basedOn w:val="a"/>
    <w:link w:val="Char"/>
    <w:uiPriority w:val="99"/>
    <w:unhideWhenUsed/>
    <w:rsid w:val="00E55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5D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5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5D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3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34</cp:revision>
  <dcterms:created xsi:type="dcterms:W3CDTF">2022-03-15T19:05:00Z</dcterms:created>
  <dcterms:modified xsi:type="dcterms:W3CDTF">2022-05-31T13:39:00Z</dcterms:modified>
</cp:coreProperties>
</file>